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A42FA" w14:textId="77777777" w:rsidR="00634346" w:rsidRPr="005101A5" w:rsidRDefault="00634346" w:rsidP="008449C5">
      <w:pPr>
        <w:jc w:val="center"/>
        <w:outlineLvl w:val="0"/>
        <w:rPr>
          <w:b/>
          <w:color w:val="000000"/>
        </w:rPr>
      </w:pPr>
      <w:r w:rsidRPr="005101A5">
        <w:rPr>
          <w:b/>
          <w:color w:val="000000"/>
        </w:rPr>
        <w:t>Supplementary Table 1. Clinical characteristics of patients</w:t>
      </w:r>
    </w:p>
    <w:tbl>
      <w:tblPr>
        <w:tblStyle w:val="a3"/>
        <w:tblW w:w="14037" w:type="dxa"/>
        <w:tblLook w:val="04A0" w:firstRow="1" w:lastRow="0" w:firstColumn="1" w:lastColumn="0" w:noHBand="0" w:noVBand="1"/>
      </w:tblPr>
      <w:tblGrid>
        <w:gridCol w:w="910"/>
        <w:gridCol w:w="893"/>
        <w:gridCol w:w="587"/>
        <w:gridCol w:w="916"/>
        <w:gridCol w:w="1394"/>
        <w:gridCol w:w="951"/>
        <w:gridCol w:w="1113"/>
        <w:gridCol w:w="1173"/>
        <w:gridCol w:w="1256"/>
        <w:gridCol w:w="1251"/>
        <w:gridCol w:w="911"/>
        <w:gridCol w:w="873"/>
        <w:gridCol w:w="923"/>
        <w:gridCol w:w="886"/>
      </w:tblGrid>
      <w:tr w:rsidR="008449C5" w:rsidRPr="008449C5" w14:paraId="14848A2A" w14:textId="6E91A300" w:rsidTr="008449C5">
        <w:trPr>
          <w:trHeight w:val="413"/>
        </w:trPr>
        <w:tc>
          <w:tcPr>
            <w:tcW w:w="910" w:type="dxa"/>
            <w:vMerge w:val="restart"/>
            <w:vAlign w:val="center"/>
          </w:tcPr>
          <w:p w14:paraId="69282D36" w14:textId="7FA7B36A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Patient ID</w:t>
            </w:r>
          </w:p>
        </w:tc>
        <w:tc>
          <w:tcPr>
            <w:tcW w:w="893" w:type="dxa"/>
            <w:vMerge w:val="restart"/>
            <w:vAlign w:val="center"/>
          </w:tcPr>
          <w:p w14:paraId="455B59E4" w14:textId="1005717F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Gender</w:t>
            </w:r>
          </w:p>
        </w:tc>
        <w:tc>
          <w:tcPr>
            <w:tcW w:w="587" w:type="dxa"/>
            <w:vMerge w:val="restart"/>
            <w:vAlign w:val="center"/>
          </w:tcPr>
          <w:p w14:paraId="5C946188" w14:textId="3BDFD7C0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Age</w:t>
            </w:r>
          </w:p>
        </w:tc>
        <w:tc>
          <w:tcPr>
            <w:tcW w:w="916" w:type="dxa"/>
            <w:vMerge w:val="restart"/>
            <w:vAlign w:val="center"/>
          </w:tcPr>
          <w:p w14:paraId="667E18BA" w14:textId="7A619AC3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Smoker</w:t>
            </w:r>
          </w:p>
        </w:tc>
        <w:tc>
          <w:tcPr>
            <w:tcW w:w="1394" w:type="dxa"/>
            <w:vMerge w:val="restart"/>
            <w:vAlign w:val="center"/>
          </w:tcPr>
          <w:p w14:paraId="436E9937" w14:textId="062C246D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Pathological Diagnosis</w:t>
            </w:r>
          </w:p>
        </w:tc>
        <w:tc>
          <w:tcPr>
            <w:tcW w:w="951" w:type="dxa"/>
            <w:vMerge w:val="restart"/>
            <w:vAlign w:val="center"/>
          </w:tcPr>
          <w:p w14:paraId="04F8A1A9" w14:textId="60C83269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Furman Grade</w:t>
            </w:r>
          </w:p>
        </w:tc>
        <w:tc>
          <w:tcPr>
            <w:tcW w:w="1113" w:type="dxa"/>
            <w:vMerge w:val="restart"/>
            <w:vAlign w:val="center"/>
          </w:tcPr>
          <w:p w14:paraId="515E793B" w14:textId="61F19A31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TNM Stage</w:t>
            </w:r>
          </w:p>
        </w:tc>
        <w:tc>
          <w:tcPr>
            <w:tcW w:w="1173" w:type="dxa"/>
            <w:vMerge w:val="restart"/>
            <w:vAlign w:val="center"/>
          </w:tcPr>
          <w:p w14:paraId="305DA60D" w14:textId="0CB54344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Treatment</w:t>
            </w:r>
          </w:p>
        </w:tc>
        <w:tc>
          <w:tcPr>
            <w:tcW w:w="1256" w:type="dxa"/>
            <w:vMerge w:val="restart"/>
          </w:tcPr>
          <w:p w14:paraId="0BCCEC4C" w14:textId="44E50E1E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bjective Response</w:t>
            </w:r>
          </w:p>
        </w:tc>
        <w:tc>
          <w:tcPr>
            <w:tcW w:w="1251" w:type="dxa"/>
            <w:vMerge w:val="restart"/>
            <w:vAlign w:val="center"/>
          </w:tcPr>
          <w:p w14:paraId="13B7FD7E" w14:textId="3CB1CB31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Month of Treatment</w:t>
            </w:r>
          </w:p>
        </w:tc>
        <w:tc>
          <w:tcPr>
            <w:tcW w:w="3593" w:type="dxa"/>
            <w:gridSpan w:val="4"/>
          </w:tcPr>
          <w:p w14:paraId="64273A1F" w14:textId="49A16CD1" w:rsidR="008449C5" w:rsidRPr="008449C5" w:rsidRDefault="008449C5" w:rsidP="00AB01A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8449C5">
              <w:rPr>
                <w:b/>
                <w:sz w:val="21"/>
                <w:szCs w:val="21"/>
              </w:rPr>
              <w:t>EGFR Mutation</w:t>
            </w:r>
          </w:p>
        </w:tc>
      </w:tr>
      <w:tr w:rsidR="008449C5" w:rsidRPr="008449C5" w14:paraId="7D47B3F6" w14:textId="77777777" w:rsidTr="008449C5">
        <w:trPr>
          <w:trHeight w:val="357"/>
        </w:trPr>
        <w:tc>
          <w:tcPr>
            <w:tcW w:w="910" w:type="dxa"/>
            <w:vMerge/>
            <w:vAlign w:val="bottom"/>
          </w:tcPr>
          <w:p w14:paraId="208D2D02" w14:textId="77777777" w:rsidR="008449C5" w:rsidRPr="008449C5" w:rsidRDefault="008449C5" w:rsidP="0063434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893" w:type="dxa"/>
            <w:vMerge/>
          </w:tcPr>
          <w:p w14:paraId="63046C88" w14:textId="77777777" w:rsidR="008449C5" w:rsidRPr="008449C5" w:rsidRDefault="008449C5" w:rsidP="0063434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87" w:type="dxa"/>
            <w:vMerge/>
          </w:tcPr>
          <w:p w14:paraId="3BC49032" w14:textId="77777777" w:rsidR="008449C5" w:rsidRPr="008449C5" w:rsidRDefault="008449C5" w:rsidP="0063434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7E896A21" w14:textId="77777777" w:rsidR="008449C5" w:rsidRPr="008449C5" w:rsidRDefault="008449C5" w:rsidP="0063434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94" w:type="dxa"/>
            <w:vMerge/>
          </w:tcPr>
          <w:p w14:paraId="7EDCB27D" w14:textId="0E877B14" w:rsidR="008449C5" w:rsidRPr="008449C5" w:rsidRDefault="008449C5" w:rsidP="0063434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  <w:vMerge/>
          </w:tcPr>
          <w:p w14:paraId="73B86DED" w14:textId="77777777" w:rsidR="008449C5" w:rsidRPr="008449C5" w:rsidRDefault="008449C5" w:rsidP="0063434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3" w:type="dxa"/>
            <w:vMerge/>
          </w:tcPr>
          <w:p w14:paraId="055E1B81" w14:textId="77777777" w:rsidR="008449C5" w:rsidRPr="008449C5" w:rsidRDefault="008449C5" w:rsidP="0063434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3" w:type="dxa"/>
            <w:vMerge/>
          </w:tcPr>
          <w:p w14:paraId="0651E7D4" w14:textId="77777777" w:rsidR="008449C5" w:rsidRPr="008449C5" w:rsidRDefault="008449C5" w:rsidP="0063434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56" w:type="dxa"/>
            <w:vMerge/>
          </w:tcPr>
          <w:p w14:paraId="29CE93FC" w14:textId="77777777" w:rsidR="008449C5" w:rsidRPr="008449C5" w:rsidRDefault="008449C5" w:rsidP="0063434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51" w:type="dxa"/>
            <w:vMerge/>
          </w:tcPr>
          <w:p w14:paraId="0F3759D4" w14:textId="4F91DCC0" w:rsidR="008449C5" w:rsidRPr="008449C5" w:rsidRDefault="008449C5" w:rsidP="0063434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1" w:type="dxa"/>
          </w:tcPr>
          <w:p w14:paraId="597DDB21" w14:textId="50D86345" w:rsidR="008449C5" w:rsidRPr="008449C5" w:rsidRDefault="008449C5" w:rsidP="00634346">
            <w:pPr>
              <w:rPr>
                <w:b/>
                <w:color w:val="000000"/>
                <w:sz w:val="21"/>
                <w:szCs w:val="21"/>
              </w:rPr>
            </w:pPr>
            <w:r w:rsidRPr="008449C5">
              <w:rPr>
                <w:b/>
                <w:color w:val="000000"/>
                <w:sz w:val="21"/>
                <w:szCs w:val="21"/>
              </w:rPr>
              <w:t>19DEL</w:t>
            </w:r>
          </w:p>
        </w:tc>
        <w:tc>
          <w:tcPr>
            <w:tcW w:w="873" w:type="dxa"/>
          </w:tcPr>
          <w:p w14:paraId="085628BD" w14:textId="186523A3" w:rsidR="008449C5" w:rsidRPr="008449C5" w:rsidRDefault="008449C5" w:rsidP="00634346">
            <w:pPr>
              <w:rPr>
                <w:b/>
                <w:color w:val="000000"/>
                <w:sz w:val="21"/>
                <w:szCs w:val="21"/>
              </w:rPr>
            </w:pPr>
            <w:r w:rsidRPr="008449C5">
              <w:rPr>
                <w:b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923" w:type="dxa"/>
          </w:tcPr>
          <w:p w14:paraId="4C4C54E8" w14:textId="7B14E852" w:rsidR="008449C5" w:rsidRPr="008449C5" w:rsidRDefault="008449C5" w:rsidP="00634346">
            <w:pPr>
              <w:rPr>
                <w:b/>
                <w:color w:val="000000"/>
                <w:sz w:val="21"/>
                <w:szCs w:val="21"/>
              </w:rPr>
            </w:pPr>
            <w:r w:rsidRPr="008449C5">
              <w:rPr>
                <w:b/>
                <w:color w:val="000000"/>
                <w:sz w:val="21"/>
                <w:szCs w:val="21"/>
              </w:rPr>
              <w:t>T790M</w:t>
            </w:r>
          </w:p>
        </w:tc>
        <w:tc>
          <w:tcPr>
            <w:tcW w:w="886" w:type="dxa"/>
          </w:tcPr>
          <w:p w14:paraId="276232E8" w14:textId="60500F23" w:rsidR="008449C5" w:rsidRPr="008449C5" w:rsidRDefault="008449C5" w:rsidP="00634346">
            <w:pPr>
              <w:rPr>
                <w:b/>
                <w:color w:val="000000"/>
                <w:sz w:val="21"/>
                <w:szCs w:val="21"/>
              </w:rPr>
            </w:pPr>
            <w:r w:rsidRPr="008449C5">
              <w:rPr>
                <w:b/>
                <w:color w:val="000000"/>
                <w:sz w:val="21"/>
                <w:szCs w:val="21"/>
              </w:rPr>
              <w:t>Others</w:t>
            </w:r>
          </w:p>
        </w:tc>
      </w:tr>
      <w:tr w:rsidR="008449C5" w:rsidRPr="008449C5" w14:paraId="0009F985" w14:textId="4FEDB2AB" w:rsidTr="008449C5">
        <w:tc>
          <w:tcPr>
            <w:tcW w:w="910" w:type="dxa"/>
            <w:vAlign w:val="bottom"/>
          </w:tcPr>
          <w:p w14:paraId="3BB53A5C" w14:textId="2521D74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893" w:type="dxa"/>
          </w:tcPr>
          <w:p w14:paraId="328CB1BE" w14:textId="4F9315A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5A8B8317" w14:textId="6E12E01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916" w:type="dxa"/>
          </w:tcPr>
          <w:p w14:paraId="7E6BE4F4" w14:textId="61BA8BC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3530E49E" w14:textId="2FD90CF7" w:rsidR="008449C5" w:rsidRPr="008449C5" w:rsidRDefault="008449C5" w:rsidP="00BE579D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2FBF6461" w14:textId="3BDAE8D6" w:rsidR="008449C5" w:rsidRPr="008449C5" w:rsidRDefault="008449C5" w:rsidP="00BE579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sz w:val="21"/>
                <w:szCs w:val="21"/>
              </w:rPr>
              <w:t>B</w:t>
            </w:r>
          </w:p>
        </w:tc>
        <w:tc>
          <w:tcPr>
            <w:tcW w:w="1113" w:type="dxa"/>
          </w:tcPr>
          <w:p w14:paraId="5C7AB50E" w14:textId="1BE84A19" w:rsidR="008449C5" w:rsidRPr="008449C5" w:rsidRDefault="008449C5" w:rsidP="005101A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6A80AF6D" w14:textId="4C5D73B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7D85F52F" w14:textId="225B7B8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65D6E487" w14:textId="750FE30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911" w:type="dxa"/>
          </w:tcPr>
          <w:p w14:paraId="3C26A2E8" w14:textId="799C698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0EBD09E2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2B80604F" w14:textId="6C658C1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6CEC2A2D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477FE244" w14:textId="3B1AFB4E" w:rsidTr="008449C5">
        <w:trPr>
          <w:trHeight w:val="483"/>
        </w:trPr>
        <w:tc>
          <w:tcPr>
            <w:tcW w:w="910" w:type="dxa"/>
            <w:vAlign w:val="bottom"/>
          </w:tcPr>
          <w:p w14:paraId="19B61B11" w14:textId="1E4C595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893" w:type="dxa"/>
          </w:tcPr>
          <w:p w14:paraId="7A39140B" w14:textId="58B3C07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7AC2F2AE" w14:textId="6635223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916" w:type="dxa"/>
          </w:tcPr>
          <w:p w14:paraId="5E7E79DE" w14:textId="77CA18B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23E5019C" w14:textId="26C482A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237B9604" w14:textId="01420A26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C</w:t>
            </w:r>
          </w:p>
        </w:tc>
        <w:tc>
          <w:tcPr>
            <w:tcW w:w="1113" w:type="dxa"/>
          </w:tcPr>
          <w:p w14:paraId="5736D0D9" w14:textId="4C218A2C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6CF6F3EA" w14:textId="3034793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28DF1F40" w14:textId="496BC392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58F8451A" w14:textId="171C045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911" w:type="dxa"/>
          </w:tcPr>
          <w:p w14:paraId="27FB0EE1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3D03C4AE" w14:textId="63E897D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2A8EBF32" w14:textId="6D14F1B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1527BC06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0425126C" w14:textId="3065001B" w:rsidTr="008449C5">
        <w:tc>
          <w:tcPr>
            <w:tcW w:w="910" w:type="dxa"/>
            <w:vAlign w:val="bottom"/>
          </w:tcPr>
          <w:p w14:paraId="10183328" w14:textId="720B5DC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03</w:t>
            </w:r>
          </w:p>
        </w:tc>
        <w:tc>
          <w:tcPr>
            <w:tcW w:w="893" w:type="dxa"/>
          </w:tcPr>
          <w:p w14:paraId="0B6F40F4" w14:textId="34FF025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461B85B1" w14:textId="1F6F3A8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916" w:type="dxa"/>
          </w:tcPr>
          <w:p w14:paraId="2E466DEF" w14:textId="44365E9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28E4A1DB" w14:textId="2F3DA35C" w:rsidR="008449C5" w:rsidRPr="008449C5" w:rsidRDefault="008449C5" w:rsidP="00BE579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66221E21" w14:textId="56C9F76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color w:val="000000"/>
                <w:sz w:val="21"/>
                <w:szCs w:val="21"/>
              </w:rPr>
              <w:t>Ⅱ</w:t>
            </w:r>
            <w:r w:rsidRPr="008449C5">
              <w:rPr>
                <w:color w:val="000000"/>
                <w:sz w:val="21"/>
                <w:szCs w:val="21"/>
              </w:rPr>
              <w:t>B</w:t>
            </w:r>
          </w:p>
        </w:tc>
        <w:tc>
          <w:tcPr>
            <w:tcW w:w="1113" w:type="dxa"/>
          </w:tcPr>
          <w:p w14:paraId="45EAD472" w14:textId="1221BAC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5CE4E7F0" w14:textId="681A134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36832563" w14:textId="463A9FF7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54A2C9D0" w14:textId="12BEA31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11" w:type="dxa"/>
          </w:tcPr>
          <w:p w14:paraId="11476A20" w14:textId="5789A33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2B0F8123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434A7609" w14:textId="549D213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2DC1E20D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5DED07D6" w14:textId="0209E930" w:rsidTr="008449C5">
        <w:tc>
          <w:tcPr>
            <w:tcW w:w="910" w:type="dxa"/>
            <w:vAlign w:val="bottom"/>
          </w:tcPr>
          <w:p w14:paraId="1D407541" w14:textId="391A787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893" w:type="dxa"/>
          </w:tcPr>
          <w:p w14:paraId="4CDF050C" w14:textId="3608C8A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22D16D4F" w14:textId="09261C8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916" w:type="dxa"/>
          </w:tcPr>
          <w:p w14:paraId="57CCB0DB" w14:textId="7F771B1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575B4245" w14:textId="1DFFAA8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630A3159" w14:textId="1D262A6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color w:val="000000"/>
                <w:sz w:val="21"/>
                <w:szCs w:val="21"/>
              </w:rPr>
              <w:t>Ⅱ</w:t>
            </w:r>
            <w:r w:rsidRPr="008449C5">
              <w:rPr>
                <w:rFonts w:eastAsia="MS Mincho"/>
                <w:color w:val="000000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19140CD5" w14:textId="55563F03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313D17A1" w14:textId="0323487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46E29A05" w14:textId="5CD1886E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  <w:bookmarkStart w:id="0" w:name="_GoBack"/>
            <w:bookmarkEnd w:id="0"/>
          </w:p>
        </w:tc>
        <w:tc>
          <w:tcPr>
            <w:tcW w:w="1251" w:type="dxa"/>
          </w:tcPr>
          <w:p w14:paraId="0FC04393" w14:textId="603E08C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11" w:type="dxa"/>
          </w:tcPr>
          <w:p w14:paraId="6B5D5FD0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1F60A943" w14:textId="5647559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65F55319" w14:textId="0CD9ECD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51438F75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58C8C768" w14:textId="27E35E1D" w:rsidTr="008449C5">
        <w:tc>
          <w:tcPr>
            <w:tcW w:w="910" w:type="dxa"/>
            <w:vAlign w:val="bottom"/>
          </w:tcPr>
          <w:p w14:paraId="695287BD" w14:textId="478C0B6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893" w:type="dxa"/>
          </w:tcPr>
          <w:p w14:paraId="1E2E4630" w14:textId="0A065F6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704761D2" w14:textId="162015D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916" w:type="dxa"/>
          </w:tcPr>
          <w:p w14:paraId="22E8E521" w14:textId="1756E9B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7D80B2F1" w14:textId="2004906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4D5DB8EB" w14:textId="5C366DE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color w:val="000000"/>
                <w:sz w:val="21"/>
                <w:szCs w:val="21"/>
              </w:rPr>
              <w:t>Ⅱ</w:t>
            </w:r>
            <w:r w:rsidRPr="008449C5">
              <w:rPr>
                <w:rFonts w:eastAsia="MS Mincho"/>
                <w:color w:val="000000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1F8BE278" w14:textId="32DCE5C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547BD9ED" w14:textId="4E107D7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501E3E89" w14:textId="795C1654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2E644C1D" w14:textId="7E3B9DB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11" w:type="dxa"/>
          </w:tcPr>
          <w:p w14:paraId="2002A0E4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6BBB9FDA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014A7FCA" w14:textId="09AA545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589E4A83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45472D01" w14:textId="4B9D6479" w:rsidTr="008449C5">
        <w:tc>
          <w:tcPr>
            <w:tcW w:w="910" w:type="dxa"/>
            <w:vAlign w:val="bottom"/>
          </w:tcPr>
          <w:p w14:paraId="2996B693" w14:textId="629F362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06</w:t>
            </w:r>
          </w:p>
        </w:tc>
        <w:tc>
          <w:tcPr>
            <w:tcW w:w="893" w:type="dxa"/>
          </w:tcPr>
          <w:p w14:paraId="15E6FE6C" w14:textId="31859BE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59BB209E" w14:textId="67F2D3E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916" w:type="dxa"/>
          </w:tcPr>
          <w:p w14:paraId="47539DFA" w14:textId="74D69D9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7ADF2DC1" w14:textId="42C94A7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5EEB3594" w14:textId="01F5DCF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color w:val="000000"/>
                <w:sz w:val="21"/>
                <w:szCs w:val="21"/>
              </w:rPr>
              <w:t>Ⅲ</w:t>
            </w:r>
            <w:r w:rsidRPr="008449C5">
              <w:rPr>
                <w:rFonts w:eastAsia="MS Mincho"/>
                <w:color w:val="000000"/>
                <w:sz w:val="21"/>
                <w:szCs w:val="21"/>
              </w:rPr>
              <w:t>C</w:t>
            </w:r>
          </w:p>
        </w:tc>
        <w:tc>
          <w:tcPr>
            <w:tcW w:w="1113" w:type="dxa"/>
          </w:tcPr>
          <w:p w14:paraId="00736156" w14:textId="352E617F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6569C94D" w14:textId="69AB06D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68C4969E" w14:textId="52179E19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265C7D7F" w14:textId="3351EB8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911" w:type="dxa"/>
          </w:tcPr>
          <w:p w14:paraId="63F7B459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79A64064" w14:textId="4C3541C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1C177869" w14:textId="0527355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70244A79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6D40E294" w14:textId="3B49FFF7" w:rsidTr="008449C5">
        <w:tc>
          <w:tcPr>
            <w:tcW w:w="910" w:type="dxa"/>
            <w:vAlign w:val="bottom"/>
          </w:tcPr>
          <w:p w14:paraId="56965E39" w14:textId="10ED630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07</w:t>
            </w:r>
          </w:p>
        </w:tc>
        <w:tc>
          <w:tcPr>
            <w:tcW w:w="893" w:type="dxa"/>
          </w:tcPr>
          <w:p w14:paraId="61A988E5" w14:textId="6DBA9EF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3FF5B160" w14:textId="69B886A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916" w:type="dxa"/>
          </w:tcPr>
          <w:p w14:paraId="50DFB0F5" w14:textId="7C51F44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4FA29733" w14:textId="3FDD0AC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2B8F6BE0" w14:textId="502A394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382A3CE1" w14:textId="1B345A3F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476E48AC" w14:textId="6133400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34CCEC31" w14:textId="1FC8E73F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6CE6CC84" w14:textId="58D314A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11" w:type="dxa"/>
          </w:tcPr>
          <w:p w14:paraId="03E2C1F3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1AC43304" w14:textId="331007F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1B12D12B" w14:textId="7A01311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20ED71E3" w14:textId="090DDD5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</w:tr>
      <w:tr w:rsidR="008449C5" w:rsidRPr="008449C5" w14:paraId="1E809BB2" w14:textId="5036CC0F" w:rsidTr="008449C5">
        <w:trPr>
          <w:trHeight w:val="482"/>
        </w:trPr>
        <w:tc>
          <w:tcPr>
            <w:tcW w:w="910" w:type="dxa"/>
            <w:vAlign w:val="bottom"/>
          </w:tcPr>
          <w:p w14:paraId="6D414711" w14:textId="7DFD4D8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08</w:t>
            </w:r>
          </w:p>
        </w:tc>
        <w:tc>
          <w:tcPr>
            <w:tcW w:w="893" w:type="dxa"/>
          </w:tcPr>
          <w:p w14:paraId="7C504864" w14:textId="2B7176D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2EF60FDA" w14:textId="6713B6C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916" w:type="dxa"/>
          </w:tcPr>
          <w:p w14:paraId="4C256FE2" w14:textId="6F14B12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30CAEAD9" w14:textId="786B4C6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73A059B3" w14:textId="7EE370C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A</w:t>
            </w:r>
          </w:p>
        </w:tc>
        <w:tc>
          <w:tcPr>
            <w:tcW w:w="1113" w:type="dxa"/>
          </w:tcPr>
          <w:p w14:paraId="699E242E" w14:textId="3C1672F0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</w:t>
            </w:r>
            <w:r w:rsidRPr="008449C5">
              <w:rPr>
                <w:rStyle w:val="s2"/>
                <w:rFonts w:hint="eastAsia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173" w:type="dxa"/>
          </w:tcPr>
          <w:p w14:paraId="72DEF829" w14:textId="062CFE8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43138790" w14:textId="4B29DB25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6EE33BF8" w14:textId="348DE83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11" w:type="dxa"/>
          </w:tcPr>
          <w:p w14:paraId="38FE64FF" w14:textId="73F1AAF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57896EE2" w14:textId="72C2A59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5EE0ABE1" w14:textId="73E5F23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613F36EF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7D08DACC" w14:textId="512B66B5" w:rsidTr="008449C5">
        <w:tc>
          <w:tcPr>
            <w:tcW w:w="910" w:type="dxa"/>
            <w:vAlign w:val="bottom"/>
          </w:tcPr>
          <w:p w14:paraId="46E1C638" w14:textId="7994E8A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893" w:type="dxa"/>
          </w:tcPr>
          <w:p w14:paraId="5E7E21EB" w14:textId="3AE8315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27E80A77" w14:textId="7A57A38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916" w:type="dxa"/>
          </w:tcPr>
          <w:p w14:paraId="265D203A" w14:textId="07DD77C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0BE645C2" w14:textId="02B5277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1C0EE4BE" w14:textId="766B081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color w:val="000000"/>
                <w:sz w:val="21"/>
                <w:szCs w:val="21"/>
              </w:rPr>
              <w:t>Ⅱ</w:t>
            </w:r>
            <w:r w:rsidRPr="008449C5">
              <w:rPr>
                <w:rFonts w:eastAsia="MS Mincho"/>
                <w:color w:val="000000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026A0885" w14:textId="07E1557F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38D59256" w14:textId="072E3A2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5F507134" w14:textId="6F18F6FA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745BB3AD" w14:textId="5F446E8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11" w:type="dxa"/>
          </w:tcPr>
          <w:p w14:paraId="3A57C81E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30DAA0E9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59DF2568" w14:textId="5D9F3DC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09101F93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3F258354" w14:textId="4A97FA82" w:rsidTr="008449C5">
        <w:tc>
          <w:tcPr>
            <w:tcW w:w="910" w:type="dxa"/>
            <w:vAlign w:val="bottom"/>
          </w:tcPr>
          <w:p w14:paraId="57BEB420" w14:textId="7B8DF0F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93" w:type="dxa"/>
          </w:tcPr>
          <w:p w14:paraId="4A111EBE" w14:textId="78B9319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0DD5472D" w14:textId="0F29EEA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916" w:type="dxa"/>
          </w:tcPr>
          <w:p w14:paraId="611262C9" w14:textId="68689D8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4A184F41" w14:textId="01D6B6B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21A55C83" w14:textId="78110478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B</w:t>
            </w:r>
          </w:p>
        </w:tc>
        <w:tc>
          <w:tcPr>
            <w:tcW w:w="1113" w:type="dxa"/>
          </w:tcPr>
          <w:p w14:paraId="5FDAD6A5" w14:textId="4BDD043E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c</w:t>
            </w:r>
          </w:p>
        </w:tc>
        <w:tc>
          <w:tcPr>
            <w:tcW w:w="1173" w:type="dxa"/>
          </w:tcPr>
          <w:p w14:paraId="69695599" w14:textId="137A606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0BFA9493" w14:textId="17CA68F9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0905D0BC" w14:textId="2C13BB0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11" w:type="dxa"/>
          </w:tcPr>
          <w:p w14:paraId="574E3906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328226F3" w14:textId="4112302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16EB0043" w14:textId="4E5BCAD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4372183B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082940A5" w14:textId="0B186275" w:rsidTr="008449C5">
        <w:tc>
          <w:tcPr>
            <w:tcW w:w="910" w:type="dxa"/>
            <w:vAlign w:val="bottom"/>
          </w:tcPr>
          <w:p w14:paraId="1D2C0EDA" w14:textId="0F61199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93" w:type="dxa"/>
          </w:tcPr>
          <w:p w14:paraId="3E4272CC" w14:textId="73B0520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163ADF64" w14:textId="56B455F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916" w:type="dxa"/>
          </w:tcPr>
          <w:p w14:paraId="4400C0F9" w14:textId="5649710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6B98CCA7" w14:textId="6686B8E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5FF00DE4" w14:textId="33F44D4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B</w:t>
            </w:r>
          </w:p>
        </w:tc>
        <w:tc>
          <w:tcPr>
            <w:tcW w:w="1113" w:type="dxa"/>
          </w:tcPr>
          <w:p w14:paraId="1751BAF9" w14:textId="0039788B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c</w:t>
            </w:r>
          </w:p>
        </w:tc>
        <w:tc>
          <w:tcPr>
            <w:tcW w:w="1173" w:type="dxa"/>
          </w:tcPr>
          <w:p w14:paraId="357E9F73" w14:textId="58D0647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6F81A565" w14:textId="60181AD6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55B7D312" w14:textId="2722722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911" w:type="dxa"/>
          </w:tcPr>
          <w:p w14:paraId="4E0EC6D9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62BA6CAD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53F95ED1" w14:textId="3229A24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4185DFDF" w14:textId="71CECDE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</w:tr>
      <w:tr w:rsidR="008449C5" w:rsidRPr="008449C5" w14:paraId="42A16330" w14:textId="47EA3EC9" w:rsidTr="008449C5">
        <w:tc>
          <w:tcPr>
            <w:tcW w:w="910" w:type="dxa"/>
            <w:vAlign w:val="bottom"/>
          </w:tcPr>
          <w:p w14:paraId="31A1AB05" w14:textId="1B2010E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93" w:type="dxa"/>
          </w:tcPr>
          <w:p w14:paraId="222AB7AF" w14:textId="4E47F79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5BD57862" w14:textId="5F5245B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916" w:type="dxa"/>
          </w:tcPr>
          <w:p w14:paraId="1E211719" w14:textId="5A80E71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27783034" w14:textId="60D9D2C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48DE043F" w14:textId="3E45159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0855B810" w14:textId="2D16FB43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5B82E2C0" w14:textId="4DAC2E4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7BBF3B99" w14:textId="57BD60B7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4741CEA5" w14:textId="5BB2F71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911" w:type="dxa"/>
          </w:tcPr>
          <w:p w14:paraId="24349EF3" w14:textId="25BD8FB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73E429CC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338F2076" w14:textId="24E803B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00777785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23C7717F" w14:textId="0230DC46" w:rsidTr="008449C5">
        <w:tc>
          <w:tcPr>
            <w:tcW w:w="910" w:type="dxa"/>
            <w:vAlign w:val="bottom"/>
          </w:tcPr>
          <w:p w14:paraId="4466FAB5" w14:textId="3834126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93" w:type="dxa"/>
          </w:tcPr>
          <w:p w14:paraId="3DACDC87" w14:textId="39F1367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2B94FAAA" w14:textId="7249295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916" w:type="dxa"/>
          </w:tcPr>
          <w:p w14:paraId="225F1D35" w14:textId="51D111E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0D611A83" w14:textId="3B972D4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6142C364" w14:textId="7B4235A2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A</w:t>
            </w:r>
          </w:p>
        </w:tc>
        <w:tc>
          <w:tcPr>
            <w:tcW w:w="1113" w:type="dxa"/>
          </w:tcPr>
          <w:p w14:paraId="594ECF2F" w14:textId="5EADC171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a</w:t>
            </w:r>
          </w:p>
        </w:tc>
        <w:tc>
          <w:tcPr>
            <w:tcW w:w="1173" w:type="dxa"/>
          </w:tcPr>
          <w:p w14:paraId="3F6F2194" w14:textId="617776D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25C4A341" w14:textId="17343442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25680D00" w14:textId="725E468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911" w:type="dxa"/>
          </w:tcPr>
          <w:p w14:paraId="70677C36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760B2BF3" w14:textId="474226C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0438B060" w14:textId="1324638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277F0A54" w14:textId="743F9B9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</w:tr>
      <w:tr w:rsidR="008449C5" w:rsidRPr="008449C5" w14:paraId="202E1FF9" w14:textId="4FBBED86" w:rsidTr="008449C5">
        <w:tc>
          <w:tcPr>
            <w:tcW w:w="910" w:type="dxa"/>
            <w:vAlign w:val="bottom"/>
          </w:tcPr>
          <w:p w14:paraId="3559ED54" w14:textId="40B1E52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93" w:type="dxa"/>
          </w:tcPr>
          <w:p w14:paraId="55F28156" w14:textId="6A3E458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5358A791" w14:textId="7BC2C5D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916" w:type="dxa"/>
          </w:tcPr>
          <w:p w14:paraId="5B59221F" w14:textId="1070C8B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0B215207" w14:textId="783616E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18547CAF" w14:textId="02B3665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color w:val="000000"/>
                <w:sz w:val="21"/>
                <w:szCs w:val="21"/>
              </w:rPr>
              <w:t>Ⅱ</w:t>
            </w:r>
            <w:r w:rsidRPr="008449C5">
              <w:rPr>
                <w:rFonts w:eastAsia="MS Mincho"/>
                <w:color w:val="000000"/>
                <w:sz w:val="21"/>
                <w:szCs w:val="21"/>
              </w:rPr>
              <w:t>B</w:t>
            </w:r>
          </w:p>
        </w:tc>
        <w:tc>
          <w:tcPr>
            <w:tcW w:w="1113" w:type="dxa"/>
          </w:tcPr>
          <w:p w14:paraId="7C400A81" w14:textId="49685105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3FDFFB43" w14:textId="3F15E56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3933BAF5" w14:textId="71C2FAB0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0EB711AF" w14:textId="03B7B1F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11" w:type="dxa"/>
          </w:tcPr>
          <w:p w14:paraId="3C9F1CF9" w14:textId="4FD6C8F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519DC4AC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76595D53" w14:textId="0244152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7794174A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65882EDB" w14:textId="074E5FBB" w:rsidTr="008449C5">
        <w:tc>
          <w:tcPr>
            <w:tcW w:w="910" w:type="dxa"/>
            <w:vAlign w:val="bottom"/>
          </w:tcPr>
          <w:p w14:paraId="248D4C2E" w14:textId="03B037A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93" w:type="dxa"/>
          </w:tcPr>
          <w:p w14:paraId="5BB04771" w14:textId="71FE381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14B1A5E0" w14:textId="7A2DAD6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916" w:type="dxa"/>
          </w:tcPr>
          <w:p w14:paraId="6E1C4EF6" w14:textId="1E2D376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7E354475" w14:textId="669BBD0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5C9044A6" w14:textId="37699FD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25A66FCB" w14:textId="19592386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7D1B9044" w14:textId="460F549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3663D6D1" w14:textId="052B8611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257A7285" w14:textId="10981B8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11" w:type="dxa"/>
          </w:tcPr>
          <w:p w14:paraId="5F8BBCCB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7FD5D5EA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03FBDC1A" w14:textId="7DE833F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64BB477F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23576D4B" w14:textId="7FB2C6AC" w:rsidTr="008449C5">
        <w:tc>
          <w:tcPr>
            <w:tcW w:w="910" w:type="dxa"/>
            <w:vAlign w:val="bottom"/>
          </w:tcPr>
          <w:p w14:paraId="347A7FE5" w14:textId="1A539D2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lastRenderedPageBreak/>
              <w:t>16</w:t>
            </w:r>
          </w:p>
        </w:tc>
        <w:tc>
          <w:tcPr>
            <w:tcW w:w="893" w:type="dxa"/>
          </w:tcPr>
          <w:p w14:paraId="5A894317" w14:textId="40BAA15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5EDFAD75" w14:textId="4561A3C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916" w:type="dxa"/>
          </w:tcPr>
          <w:p w14:paraId="6B22E4B8" w14:textId="47B2C45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460E551E" w14:textId="10B5836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2EE44427" w14:textId="2FEE853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B</w:t>
            </w:r>
          </w:p>
        </w:tc>
        <w:tc>
          <w:tcPr>
            <w:tcW w:w="1113" w:type="dxa"/>
          </w:tcPr>
          <w:p w14:paraId="0617675C" w14:textId="17B4AED0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c</w:t>
            </w:r>
          </w:p>
        </w:tc>
        <w:tc>
          <w:tcPr>
            <w:tcW w:w="1173" w:type="dxa"/>
          </w:tcPr>
          <w:p w14:paraId="4AE4EA12" w14:textId="552D4EC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192FF5F3" w14:textId="427E5FBC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4AF4907A" w14:textId="2F34D72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911" w:type="dxa"/>
          </w:tcPr>
          <w:p w14:paraId="5B50B9FF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44EBC229" w14:textId="501EB08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1BB411C4" w14:textId="497C699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087CB823" w14:textId="4467C3A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</w:tr>
      <w:tr w:rsidR="008449C5" w:rsidRPr="008449C5" w14:paraId="684D7FCB" w14:textId="33B0CFBD" w:rsidTr="008449C5">
        <w:tc>
          <w:tcPr>
            <w:tcW w:w="910" w:type="dxa"/>
            <w:vAlign w:val="bottom"/>
          </w:tcPr>
          <w:p w14:paraId="6C0888F8" w14:textId="14C1478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93" w:type="dxa"/>
          </w:tcPr>
          <w:p w14:paraId="1E7B912D" w14:textId="52CCA8D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057D213A" w14:textId="4DD4EA0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916" w:type="dxa"/>
          </w:tcPr>
          <w:p w14:paraId="7A62B42C" w14:textId="3023A66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2C705230" w14:textId="179C1B5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6C0DC40A" w14:textId="53C9ED7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6726B435" w14:textId="253735A0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52DC49C4" w14:textId="46349A1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43753A24" w14:textId="48C59168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6806CF59" w14:textId="5FFB36E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11" w:type="dxa"/>
          </w:tcPr>
          <w:p w14:paraId="6394C465" w14:textId="5BC99A8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2E0F9F57" w14:textId="603959F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178B4D93" w14:textId="238485D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211E41E8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4D5B2CCE" w14:textId="20D31642" w:rsidTr="008449C5">
        <w:tc>
          <w:tcPr>
            <w:tcW w:w="910" w:type="dxa"/>
            <w:vAlign w:val="bottom"/>
          </w:tcPr>
          <w:p w14:paraId="002C6F42" w14:textId="55E0BAE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93" w:type="dxa"/>
          </w:tcPr>
          <w:p w14:paraId="43B4E8A7" w14:textId="10758A2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0E4E38EC" w14:textId="7C22D51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916" w:type="dxa"/>
          </w:tcPr>
          <w:p w14:paraId="192BD189" w14:textId="62B3CB5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69EA66F6" w14:textId="4E2165F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607CD22B" w14:textId="52B6411C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B</w:t>
            </w:r>
          </w:p>
        </w:tc>
        <w:tc>
          <w:tcPr>
            <w:tcW w:w="1113" w:type="dxa"/>
          </w:tcPr>
          <w:p w14:paraId="2F979D8E" w14:textId="572BAA69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c</w:t>
            </w:r>
          </w:p>
        </w:tc>
        <w:tc>
          <w:tcPr>
            <w:tcW w:w="1173" w:type="dxa"/>
          </w:tcPr>
          <w:p w14:paraId="66841392" w14:textId="6B081DC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712B7EA8" w14:textId="5E681CEB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73EFB0B6" w14:textId="0344603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11" w:type="dxa"/>
          </w:tcPr>
          <w:p w14:paraId="5F23E153" w14:textId="144422A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1A354AC2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69BCA113" w14:textId="3058419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5D09A58F" w14:textId="14F2DA0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</w:tr>
      <w:tr w:rsidR="008449C5" w:rsidRPr="008449C5" w14:paraId="26E41A57" w14:textId="56215902" w:rsidTr="008449C5">
        <w:tc>
          <w:tcPr>
            <w:tcW w:w="910" w:type="dxa"/>
            <w:vAlign w:val="bottom"/>
          </w:tcPr>
          <w:p w14:paraId="3DD2A9E3" w14:textId="296F6C7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93" w:type="dxa"/>
          </w:tcPr>
          <w:p w14:paraId="55CC3524" w14:textId="084202C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161F9174" w14:textId="5F570A8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916" w:type="dxa"/>
          </w:tcPr>
          <w:p w14:paraId="6F937695" w14:textId="5CA8F40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541BCDC8" w14:textId="7E91992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49B245CD" w14:textId="512F1A75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color w:val="000000"/>
                <w:sz w:val="21"/>
                <w:szCs w:val="21"/>
              </w:rPr>
              <w:t>Ⅱ</w:t>
            </w:r>
            <w:r w:rsidRPr="008449C5">
              <w:rPr>
                <w:color w:val="000000"/>
                <w:sz w:val="21"/>
                <w:szCs w:val="21"/>
              </w:rPr>
              <w:t>B</w:t>
            </w:r>
          </w:p>
        </w:tc>
        <w:tc>
          <w:tcPr>
            <w:tcW w:w="1113" w:type="dxa"/>
          </w:tcPr>
          <w:p w14:paraId="572CA2A3" w14:textId="76151116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666826E5" w14:textId="316A2DD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1C3B688F" w14:textId="04A4D4A5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44A91DAC" w14:textId="2CA6F61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11" w:type="dxa"/>
          </w:tcPr>
          <w:p w14:paraId="4339332E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515987AE" w14:textId="133C884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2F1D3135" w14:textId="0981BDC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58607772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60290B1F" w14:textId="07D32277" w:rsidTr="008449C5">
        <w:tc>
          <w:tcPr>
            <w:tcW w:w="910" w:type="dxa"/>
            <w:vAlign w:val="bottom"/>
          </w:tcPr>
          <w:p w14:paraId="17D340B1" w14:textId="329FDED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93" w:type="dxa"/>
          </w:tcPr>
          <w:p w14:paraId="1E658BE9" w14:textId="6770D1B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38B539AB" w14:textId="293B0DF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916" w:type="dxa"/>
          </w:tcPr>
          <w:p w14:paraId="382D19F9" w14:textId="268C56C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1B722EAA" w14:textId="4796587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0674E58F" w14:textId="5DABF38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4D976276" w14:textId="13D9C48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43A91598" w14:textId="516D318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29AFBFEA" w14:textId="5B2A50EA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48AE420F" w14:textId="2E27032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11" w:type="dxa"/>
          </w:tcPr>
          <w:p w14:paraId="6D34D95C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6EC74E5E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220C6011" w14:textId="43A32B9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49DDDEBC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06B8A024" w14:textId="5FB6B247" w:rsidTr="008449C5">
        <w:tc>
          <w:tcPr>
            <w:tcW w:w="910" w:type="dxa"/>
            <w:vAlign w:val="bottom"/>
          </w:tcPr>
          <w:p w14:paraId="219C7DA7" w14:textId="3A34323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93" w:type="dxa"/>
          </w:tcPr>
          <w:p w14:paraId="0B8D3DE6" w14:textId="6E29983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448C45F2" w14:textId="5994B14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916" w:type="dxa"/>
          </w:tcPr>
          <w:p w14:paraId="7D652D07" w14:textId="58A6AF5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546420E4" w14:textId="5242C43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204EABB6" w14:textId="60BD929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B</w:t>
            </w:r>
          </w:p>
        </w:tc>
        <w:tc>
          <w:tcPr>
            <w:tcW w:w="1113" w:type="dxa"/>
          </w:tcPr>
          <w:p w14:paraId="051E39A4" w14:textId="7465B6D6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7395F7DB" w14:textId="6512BAA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0F636848" w14:textId="355478A3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5B527E00" w14:textId="56622CF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11" w:type="dxa"/>
          </w:tcPr>
          <w:p w14:paraId="1660BDC6" w14:textId="65CB182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49D48F9D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31F197B8" w14:textId="6F16695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7EE241C7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1AB9CEA5" w14:textId="49027663" w:rsidTr="008449C5">
        <w:tc>
          <w:tcPr>
            <w:tcW w:w="910" w:type="dxa"/>
            <w:vAlign w:val="bottom"/>
          </w:tcPr>
          <w:p w14:paraId="73E44C42" w14:textId="7F76976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93" w:type="dxa"/>
          </w:tcPr>
          <w:p w14:paraId="184E6F3F" w14:textId="4CC16E2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140E93B0" w14:textId="3861A8C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916" w:type="dxa"/>
          </w:tcPr>
          <w:p w14:paraId="3CA719BA" w14:textId="70E983B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0E448B93" w14:textId="1225651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76AB4890" w14:textId="63ACE0E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240BA510" w14:textId="2C9AA557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6DC82E40" w14:textId="1A8F56A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00E7BFD4" w14:textId="1102D93B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33A34C7B" w14:textId="73A44B4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11" w:type="dxa"/>
          </w:tcPr>
          <w:p w14:paraId="4465EBF6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76CE6B01" w14:textId="3B6AEFD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34EC178A" w14:textId="7A9665D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7E84A0FB" w14:textId="0562032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</w:tr>
      <w:tr w:rsidR="008449C5" w:rsidRPr="008449C5" w14:paraId="46C2F69A" w14:textId="4120C867" w:rsidTr="008449C5">
        <w:tc>
          <w:tcPr>
            <w:tcW w:w="910" w:type="dxa"/>
            <w:vAlign w:val="bottom"/>
          </w:tcPr>
          <w:p w14:paraId="6539601D" w14:textId="039C4D0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93" w:type="dxa"/>
          </w:tcPr>
          <w:p w14:paraId="65292002" w14:textId="33AC289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75BDE702" w14:textId="159434F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916" w:type="dxa"/>
          </w:tcPr>
          <w:p w14:paraId="25FD1B3A" w14:textId="496E7CD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1154225A" w14:textId="292B64D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63B69C74" w14:textId="7A3CCD0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A</w:t>
            </w:r>
          </w:p>
        </w:tc>
        <w:tc>
          <w:tcPr>
            <w:tcW w:w="1113" w:type="dxa"/>
          </w:tcPr>
          <w:p w14:paraId="6F9CEC19" w14:textId="0E47490E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a</w:t>
            </w:r>
          </w:p>
        </w:tc>
        <w:tc>
          <w:tcPr>
            <w:tcW w:w="1173" w:type="dxa"/>
          </w:tcPr>
          <w:p w14:paraId="721A72BD" w14:textId="07FB670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62AD86D7" w14:textId="1CD04385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7BB0C002" w14:textId="55B6D8F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11" w:type="dxa"/>
          </w:tcPr>
          <w:p w14:paraId="25541B1C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65D4CF74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741F37FD" w14:textId="107F796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21B4DDC7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18CDC301" w14:textId="32ACE446" w:rsidTr="008449C5">
        <w:tc>
          <w:tcPr>
            <w:tcW w:w="910" w:type="dxa"/>
            <w:vAlign w:val="bottom"/>
          </w:tcPr>
          <w:p w14:paraId="407B3EBF" w14:textId="1E44A96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93" w:type="dxa"/>
          </w:tcPr>
          <w:p w14:paraId="53230631" w14:textId="6E9DC87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01B179B8" w14:textId="71C1497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916" w:type="dxa"/>
          </w:tcPr>
          <w:p w14:paraId="76E676D1" w14:textId="0DA0C38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10973B3F" w14:textId="42A5A31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14C8AA98" w14:textId="6D0177E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7145575E" w14:textId="42254EF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0C359C4D" w14:textId="52AB8F9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40A91A61" w14:textId="016F1048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7FB9DFDB" w14:textId="361AE3F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911" w:type="dxa"/>
          </w:tcPr>
          <w:p w14:paraId="7F222BC2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771DDF38" w14:textId="223A315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49D43907" w14:textId="302784C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2DBE2820" w14:textId="1C2067C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</w:tr>
      <w:tr w:rsidR="008449C5" w:rsidRPr="008449C5" w14:paraId="20D17ED1" w14:textId="73160D2B" w:rsidTr="008449C5">
        <w:tc>
          <w:tcPr>
            <w:tcW w:w="910" w:type="dxa"/>
            <w:vAlign w:val="bottom"/>
          </w:tcPr>
          <w:p w14:paraId="28BECD50" w14:textId="4B23279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93" w:type="dxa"/>
          </w:tcPr>
          <w:p w14:paraId="3AD748A2" w14:textId="3620BCD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700A4F22" w14:textId="1F2D251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916" w:type="dxa"/>
          </w:tcPr>
          <w:p w14:paraId="19372A6D" w14:textId="2EB70B1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568AB4D9" w14:textId="254A420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2248DF72" w14:textId="654D07E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B</w:t>
            </w:r>
          </w:p>
        </w:tc>
        <w:tc>
          <w:tcPr>
            <w:tcW w:w="1113" w:type="dxa"/>
          </w:tcPr>
          <w:p w14:paraId="60B0E07E" w14:textId="270A2FFC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c</w:t>
            </w:r>
          </w:p>
        </w:tc>
        <w:tc>
          <w:tcPr>
            <w:tcW w:w="1173" w:type="dxa"/>
          </w:tcPr>
          <w:p w14:paraId="7CA137EF" w14:textId="1AB17CB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0980BCDC" w14:textId="1DD50A8F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4FEBB6D2" w14:textId="3265E14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11" w:type="dxa"/>
          </w:tcPr>
          <w:p w14:paraId="55D132DC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1246A983" w14:textId="4927964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2B4F984B" w14:textId="44DA0C4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300417A5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4D01DA73" w14:textId="280BD382" w:rsidTr="008449C5">
        <w:tc>
          <w:tcPr>
            <w:tcW w:w="910" w:type="dxa"/>
            <w:vAlign w:val="bottom"/>
          </w:tcPr>
          <w:p w14:paraId="1FFADA51" w14:textId="1EB3740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93" w:type="dxa"/>
          </w:tcPr>
          <w:p w14:paraId="7596065A" w14:textId="20F8AFA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177E9BFD" w14:textId="21F5A82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916" w:type="dxa"/>
          </w:tcPr>
          <w:p w14:paraId="22C503BD" w14:textId="6B7979E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6F3304F6" w14:textId="422006D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13523939" w14:textId="5735154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B</w:t>
            </w:r>
          </w:p>
        </w:tc>
        <w:tc>
          <w:tcPr>
            <w:tcW w:w="1113" w:type="dxa"/>
          </w:tcPr>
          <w:p w14:paraId="5469E9E4" w14:textId="5AE7FE32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7E3EB3C7" w14:textId="260A239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09B5160C" w14:textId="13040F8B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4683E555" w14:textId="2ADA09C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911" w:type="dxa"/>
          </w:tcPr>
          <w:p w14:paraId="6B2FC04A" w14:textId="2D8457C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5D361526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30EB67F2" w14:textId="0EBDE63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68BDEF67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321FC860" w14:textId="59961FB4" w:rsidTr="008449C5">
        <w:tc>
          <w:tcPr>
            <w:tcW w:w="910" w:type="dxa"/>
            <w:vAlign w:val="bottom"/>
          </w:tcPr>
          <w:p w14:paraId="5B264F2F" w14:textId="6577CB2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93" w:type="dxa"/>
          </w:tcPr>
          <w:p w14:paraId="67B89D02" w14:textId="7F77CB6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306C34E3" w14:textId="6841634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916" w:type="dxa"/>
          </w:tcPr>
          <w:p w14:paraId="115864A0" w14:textId="2E46F37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4235B62A" w14:textId="6626369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219A50F6" w14:textId="2A7D9E3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3820AFD4" w14:textId="11550080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59063646" w14:textId="6E03362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4ED18245" w14:textId="72BB3598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5E5D0899" w14:textId="031B712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11" w:type="dxa"/>
          </w:tcPr>
          <w:p w14:paraId="2FB495F3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7BBD4D9E" w14:textId="1953A0A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4F4B9288" w14:textId="7ED63BB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6F4B1BB2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37D044F9" w14:textId="2F727DAA" w:rsidTr="008449C5">
        <w:tc>
          <w:tcPr>
            <w:tcW w:w="910" w:type="dxa"/>
            <w:vAlign w:val="bottom"/>
          </w:tcPr>
          <w:p w14:paraId="0856C8D8" w14:textId="3FBA368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93" w:type="dxa"/>
          </w:tcPr>
          <w:p w14:paraId="0463C244" w14:textId="31C2DC3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02205C3C" w14:textId="2F8A2C4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916" w:type="dxa"/>
          </w:tcPr>
          <w:p w14:paraId="6650B7C0" w14:textId="3F31F8F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2E7F1FBF" w14:textId="2D372E5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5DF1B3D6" w14:textId="3031B05B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B</w:t>
            </w:r>
          </w:p>
        </w:tc>
        <w:tc>
          <w:tcPr>
            <w:tcW w:w="1113" w:type="dxa"/>
          </w:tcPr>
          <w:p w14:paraId="1C8CF43B" w14:textId="548FAE82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c</w:t>
            </w:r>
          </w:p>
        </w:tc>
        <w:tc>
          <w:tcPr>
            <w:tcW w:w="1173" w:type="dxa"/>
          </w:tcPr>
          <w:p w14:paraId="66824CF4" w14:textId="0C419D7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72070583" w14:textId="2D6E4F55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2FCF1E75" w14:textId="567F706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11" w:type="dxa"/>
          </w:tcPr>
          <w:p w14:paraId="3C4F334A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4229DB86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60F04936" w14:textId="3845FC4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564BC24A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41EDD61F" w14:textId="3369816D" w:rsidTr="008449C5">
        <w:tc>
          <w:tcPr>
            <w:tcW w:w="910" w:type="dxa"/>
            <w:vAlign w:val="bottom"/>
          </w:tcPr>
          <w:p w14:paraId="4BF2CF76" w14:textId="65CA567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93" w:type="dxa"/>
          </w:tcPr>
          <w:p w14:paraId="3D0DB4E3" w14:textId="1B8669C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51E14C32" w14:textId="62D0797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916" w:type="dxa"/>
          </w:tcPr>
          <w:p w14:paraId="21E2E4A4" w14:textId="72F777B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4B34EAF0" w14:textId="4A74D4E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4825CBAF" w14:textId="7527693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A</w:t>
            </w:r>
          </w:p>
        </w:tc>
        <w:tc>
          <w:tcPr>
            <w:tcW w:w="1113" w:type="dxa"/>
          </w:tcPr>
          <w:p w14:paraId="6D03D1E3" w14:textId="1B329627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b</w:t>
            </w:r>
          </w:p>
        </w:tc>
        <w:tc>
          <w:tcPr>
            <w:tcW w:w="1173" w:type="dxa"/>
          </w:tcPr>
          <w:p w14:paraId="4697DF16" w14:textId="4C4368C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3E9B6D71" w14:textId="7CBB02FB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4B561EF1" w14:textId="126B6F5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911" w:type="dxa"/>
          </w:tcPr>
          <w:p w14:paraId="5E9EB968" w14:textId="6FEC2E0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196FB80D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0952DE0E" w14:textId="5AD7875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719705B1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56BD3455" w14:textId="49C24200" w:rsidTr="008449C5">
        <w:tc>
          <w:tcPr>
            <w:tcW w:w="910" w:type="dxa"/>
            <w:vAlign w:val="bottom"/>
          </w:tcPr>
          <w:p w14:paraId="5C3C438B" w14:textId="1E65193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93" w:type="dxa"/>
          </w:tcPr>
          <w:p w14:paraId="0EF81500" w14:textId="0E946AD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5E4A4AE2" w14:textId="72D027B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916" w:type="dxa"/>
          </w:tcPr>
          <w:p w14:paraId="3EE97CB7" w14:textId="7B2882E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6327AE8B" w14:textId="47E0B92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046000A9" w14:textId="0F6BD27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A</w:t>
            </w:r>
          </w:p>
        </w:tc>
        <w:tc>
          <w:tcPr>
            <w:tcW w:w="1113" w:type="dxa"/>
          </w:tcPr>
          <w:p w14:paraId="72061807" w14:textId="60BDD423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a</w:t>
            </w:r>
          </w:p>
        </w:tc>
        <w:tc>
          <w:tcPr>
            <w:tcW w:w="1173" w:type="dxa"/>
          </w:tcPr>
          <w:p w14:paraId="6ED4AD11" w14:textId="51166B4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1BD61222" w14:textId="0002491B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70004DFF" w14:textId="6BC2662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11" w:type="dxa"/>
          </w:tcPr>
          <w:p w14:paraId="2E5ACB99" w14:textId="52AF5EA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571EA1C2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456A3CD8" w14:textId="6DF47AF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3C6AC6A7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2B442AFB" w14:textId="6753C789" w:rsidTr="008449C5">
        <w:tc>
          <w:tcPr>
            <w:tcW w:w="910" w:type="dxa"/>
            <w:vAlign w:val="bottom"/>
          </w:tcPr>
          <w:p w14:paraId="338D9518" w14:textId="7A737EF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893" w:type="dxa"/>
          </w:tcPr>
          <w:p w14:paraId="599D88FE" w14:textId="6ED4278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0B9D58DC" w14:textId="368F6EE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916" w:type="dxa"/>
          </w:tcPr>
          <w:p w14:paraId="3EA09294" w14:textId="5C33B99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2E66A892" w14:textId="2A2FA43C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335DA8CE" w14:textId="0A0D5EF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2B21B06B" w14:textId="4012F103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4679BA95" w14:textId="641DB73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6860007B" w14:textId="0F9270E9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46F7CB6F" w14:textId="7E8250B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11" w:type="dxa"/>
          </w:tcPr>
          <w:p w14:paraId="25E63067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58C5F1BF" w14:textId="2CCFBDE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640F566C" w14:textId="4D3080B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141ACEEE" w14:textId="4281374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</w:tr>
      <w:tr w:rsidR="008449C5" w:rsidRPr="008449C5" w14:paraId="4F7E61A6" w14:textId="6381331C" w:rsidTr="008449C5">
        <w:tc>
          <w:tcPr>
            <w:tcW w:w="910" w:type="dxa"/>
            <w:vAlign w:val="bottom"/>
          </w:tcPr>
          <w:p w14:paraId="7131A7DD" w14:textId="3BDA6BD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93" w:type="dxa"/>
          </w:tcPr>
          <w:p w14:paraId="1901AA78" w14:textId="5BFE3DD0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6FF587B2" w14:textId="379E06A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916" w:type="dxa"/>
          </w:tcPr>
          <w:p w14:paraId="5184A4CE" w14:textId="476349C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3963AA28" w14:textId="556375F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3F8388FD" w14:textId="42EE8E63" w:rsidR="008449C5" w:rsidRPr="008449C5" w:rsidRDefault="008449C5" w:rsidP="005101A5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B</w:t>
            </w:r>
          </w:p>
        </w:tc>
        <w:tc>
          <w:tcPr>
            <w:tcW w:w="1113" w:type="dxa"/>
          </w:tcPr>
          <w:p w14:paraId="342B1E30" w14:textId="2EF5DA6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c</w:t>
            </w:r>
          </w:p>
        </w:tc>
        <w:tc>
          <w:tcPr>
            <w:tcW w:w="1173" w:type="dxa"/>
          </w:tcPr>
          <w:p w14:paraId="7531EDD4" w14:textId="6309A21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6F42FAB1" w14:textId="7BE64093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177DC86B" w14:textId="45FF53E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11" w:type="dxa"/>
          </w:tcPr>
          <w:p w14:paraId="294AF711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492B5172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50BF7278" w14:textId="38B63E4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6E92B148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21856774" w14:textId="0CA7F784" w:rsidTr="008449C5">
        <w:tc>
          <w:tcPr>
            <w:tcW w:w="910" w:type="dxa"/>
            <w:vAlign w:val="bottom"/>
          </w:tcPr>
          <w:p w14:paraId="3E7500A9" w14:textId="45674A0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893" w:type="dxa"/>
          </w:tcPr>
          <w:p w14:paraId="29A727B1" w14:textId="43963C7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0CAA720B" w14:textId="44722F1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916" w:type="dxa"/>
          </w:tcPr>
          <w:p w14:paraId="42E48B42" w14:textId="4712C13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01E5C114" w14:textId="5AE8991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CC</w:t>
            </w:r>
          </w:p>
        </w:tc>
        <w:tc>
          <w:tcPr>
            <w:tcW w:w="951" w:type="dxa"/>
          </w:tcPr>
          <w:p w14:paraId="662CCEC4" w14:textId="5F898C9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IVB</w:t>
            </w:r>
          </w:p>
        </w:tc>
        <w:tc>
          <w:tcPr>
            <w:tcW w:w="1113" w:type="dxa"/>
          </w:tcPr>
          <w:p w14:paraId="60051F61" w14:textId="6E2344AF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4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1b</w:t>
            </w:r>
          </w:p>
        </w:tc>
        <w:tc>
          <w:tcPr>
            <w:tcW w:w="1173" w:type="dxa"/>
          </w:tcPr>
          <w:p w14:paraId="3F91A57A" w14:textId="039B937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2893F51D" w14:textId="6515C77A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51861FF9" w14:textId="77984B7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11" w:type="dxa"/>
          </w:tcPr>
          <w:p w14:paraId="41FB566D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43347BCD" w14:textId="7232DC8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56C4FBD6" w14:textId="1DE05BF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22CF4D36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6F7585B3" w14:textId="05D1C452" w:rsidTr="008449C5">
        <w:tc>
          <w:tcPr>
            <w:tcW w:w="910" w:type="dxa"/>
            <w:vAlign w:val="bottom"/>
          </w:tcPr>
          <w:p w14:paraId="15DE985F" w14:textId="268EE5B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893" w:type="dxa"/>
          </w:tcPr>
          <w:p w14:paraId="17883614" w14:textId="759B5EC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5F8F4E44" w14:textId="6B85CAA4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916" w:type="dxa"/>
          </w:tcPr>
          <w:p w14:paraId="4958DAE8" w14:textId="358B5E5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17BA7EF7" w14:textId="03D9738A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68A591A9" w14:textId="1A1CD91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color w:val="000000"/>
                <w:sz w:val="21"/>
                <w:szCs w:val="21"/>
              </w:rPr>
              <w:t>Ⅱ</w:t>
            </w:r>
            <w:r w:rsidRPr="008449C5">
              <w:rPr>
                <w:rFonts w:eastAsia="MS Mincho"/>
                <w:color w:val="000000"/>
                <w:sz w:val="21"/>
                <w:szCs w:val="21"/>
              </w:rPr>
              <w:t>B</w:t>
            </w:r>
          </w:p>
        </w:tc>
        <w:tc>
          <w:tcPr>
            <w:tcW w:w="1113" w:type="dxa"/>
          </w:tcPr>
          <w:p w14:paraId="32D1E89F" w14:textId="086BCC90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39D5E8A4" w14:textId="0275DB0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60098499" w14:textId="07A6F82A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251" w:type="dxa"/>
          </w:tcPr>
          <w:p w14:paraId="5E4A9CFD" w14:textId="4F2F2E2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911" w:type="dxa"/>
          </w:tcPr>
          <w:p w14:paraId="4D55D816" w14:textId="24426422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73" w:type="dxa"/>
          </w:tcPr>
          <w:p w14:paraId="3C03900F" w14:textId="22083E6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7AC6FB59" w14:textId="4F7E515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86" w:type="dxa"/>
          </w:tcPr>
          <w:p w14:paraId="5B653E00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79F3C5EB" w14:textId="295D9466" w:rsidTr="008449C5">
        <w:tc>
          <w:tcPr>
            <w:tcW w:w="910" w:type="dxa"/>
            <w:vAlign w:val="bottom"/>
          </w:tcPr>
          <w:p w14:paraId="798FF8F6" w14:textId="20BDFC9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eastAsia="DengXi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93" w:type="dxa"/>
          </w:tcPr>
          <w:p w14:paraId="234EF8F1" w14:textId="7B4C81CE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M</w:t>
            </w:r>
          </w:p>
        </w:tc>
        <w:tc>
          <w:tcPr>
            <w:tcW w:w="587" w:type="dxa"/>
          </w:tcPr>
          <w:p w14:paraId="27B10DE5" w14:textId="6F8F5C5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916" w:type="dxa"/>
          </w:tcPr>
          <w:p w14:paraId="6A088F85" w14:textId="3EAEA65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</w:tcPr>
          <w:p w14:paraId="4E6EC396" w14:textId="4469FB9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0A523094" w14:textId="73C12A0B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B</w:t>
            </w:r>
          </w:p>
        </w:tc>
        <w:tc>
          <w:tcPr>
            <w:tcW w:w="1113" w:type="dxa"/>
          </w:tcPr>
          <w:p w14:paraId="0E1E6480" w14:textId="06457761" w:rsidR="008449C5" w:rsidRPr="008449C5" w:rsidRDefault="008449C5" w:rsidP="002C6B87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3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3F0247F5" w14:textId="7E618E3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337E4E48" w14:textId="2CCACFAF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558F6A74" w14:textId="6830CEE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11" w:type="dxa"/>
          </w:tcPr>
          <w:p w14:paraId="18504C44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6716D9C9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3" w:type="dxa"/>
          </w:tcPr>
          <w:p w14:paraId="098DE642" w14:textId="468F4D7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0612E7F2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49C5" w:rsidRPr="008449C5" w14:paraId="54FACAA1" w14:textId="1E58EF0E" w:rsidTr="008449C5">
        <w:trPr>
          <w:trHeight w:val="396"/>
        </w:trPr>
        <w:tc>
          <w:tcPr>
            <w:tcW w:w="910" w:type="dxa"/>
          </w:tcPr>
          <w:p w14:paraId="17FCCA26" w14:textId="338F0026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893" w:type="dxa"/>
          </w:tcPr>
          <w:p w14:paraId="57E3DE5B" w14:textId="411CAB08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87" w:type="dxa"/>
          </w:tcPr>
          <w:p w14:paraId="5BD63EFF" w14:textId="69D66A5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916" w:type="dxa"/>
          </w:tcPr>
          <w:p w14:paraId="1CB0C8B7" w14:textId="16ACA1DB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Y</w:t>
            </w:r>
          </w:p>
        </w:tc>
        <w:tc>
          <w:tcPr>
            <w:tcW w:w="1394" w:type="dxa"/>
          </w:tcPr>
          <w:p w14:paraId="453B92BB" w14:textId="67D9628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D</w:t>
            </w:r>
          </w:p>
        </w:tc>
        <w:tc>
          <w:tcPr>
            <w:tcW w:w="951" w:type="dxa"/>
          </w:tcPr>
          <w:p w14:paraId="1978DE76" w14:textId="03B5AD71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ascii="MS Mincho" w:eastAsia="MS Mincho" w:hAnsi="MS Mincho" w:cs="MS Mincho"/>
                <w:sz w:val="21"/>
                <w:szCs w:val="21"/>
              </w:rPr>
              <w:t>Ⅲ</w:t>
            </w:r>
            <w:r w:rsidRPr="008449C5">
              <w:rPr>
                <w:rFonts w:eastAsia="MS Mincho"/>
                <w:sz w:val="21"/>
                <w:szCs w:val="21"/>
              </w:rPr>
              <w:t>A</w:t>
            </w:r>
          </w:p>
        </w:tc>
        <w:tc>
          <w:tcPr>
            <w:tcW w:w="1113" w:type="dxa"/>
          </w:tcPr>
          <w:p w14:paraId="4CFB1621" w14:textId="7803FF13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Style w:val="s1"/>
                <w:sz w:val="21"/>
                <w:szCs w:val="21"/>
              </w:rPr>
              <w:t>T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N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2</w:t>
            </w:r>
            <w:r w:rsidRPr="008449C5">
              <w:rPr>
                <w:rStyle w:val="s1"/>
                <w:sz w:val="21"/>
                <w:szCs w:val="21"/>
              </w:rPr>
              <w:t>M</w:t>
            </w:r>
            <w:r w:rsidRPr="008449C5">
              <w:rPr>
                <w:rStyle w:val="s2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173" w:type="dxa"/>
          </w:tcPr>
          <w:p w14:paraId="578CD1D8" w14:textId="7F999D8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Gefitinib</w:t>
            </w:r>
          </w:p>
        </w:tc>
        <w:tc>
          <w:tcPr>
            <w:tcW w:w="1256" w:type="dxa"/>
          </w:tcPr>
          <w:p w14:paraId="5512B96E" w14:textId="4B48394B" w:rsidR="008449C5" w:rsidRPr="008449C5" w:rsidRDefault="008449C5" w:rsidP="00BE579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1251" w:type="dxa"/>
          </w:tcPr>
          <w:p w14:paraId="505B2DD9" w14:textId="0F8DFC3F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rFonts w:hint="eastAsia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11" w:type="dxa"/>
          </w:tcPr>
          <w:p w14:paraId="6D35E16E" w14:textId="77777777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</w:tcPr>
          <w:p w14:paraId="132666EC" w14:textId="2F53BE19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923" w:type="dxa"/>
          </w:tcPr>
          <w:p w14:paraId="2995C915" w14:textId="655EE98D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  <w:tc>
          <w:tcPr>
            <w:tcW w:w="886" w:type="dxa"/>
          </w:tcPr>
          <w:p w14:paraId="54D7B225" w14:textId="029BD555" w:rsidR="008449C5" w:rsidRPr="008449C5" w:rsidRDefault="008449C5" w:rsidP="00BE579D">
            <w:pPr>
              <w:jc w:val="center"/>
              <w:rPr>
                <w:color w:val="000000"/>
                <w:sz w:val="21"/>
                <w:szCs w:val="21"/>
              </w:rPr>
            </w:pPr>
            <w:r w:rsidRPr="008449C5">
              <w:rPr>
                <w:color w:val="000000"/>
                <w:sz w:val="21"/>
                <w:szCs w:val="21"/>
              </w:rPr>
              <w:t>√</w:t>
            </w:r>
          </w:p>
        </w:tc>
      </w:tr>
    </w:tbl>
    <w:p w14:paraId="194C53A5" w14:textId="2D700C7F" w:rsidR="008449C5" w:rsidRDefault="000B6036" w:rsidP="008449C5">
      <w:pPr>
        <w:autoSpaceDE w:val="0"/>
        <w:autoSpaceDN w:val="0"/>
        <w:adjustRightInd w:val="0"/>
        <w:spacing w:after="240" w:line="200" w:lineRule="atLeast"/>
        <w:rPr>
          <w:rFonts w:ascii="Times" w:hAnsi="Times" w:cs="Times"/>
          <w:color w:val="000000"/>
        </w:rPr>
      </w:pPr>
      <w:bookmarkStart w:id="1" w:name="OLE_LINK3"/>
      <w:bookmarkStart w:id="2" w:name="OLE_LINK4"/>
      <w:r w:rsidRPr="008449C5">
        <w:rPr>
          <w:color w:val="000000"/>
          <w:sz w:val="21"/>
          <w:szCs w:val="21"/>
        </w:rPr>
        <w:t xml:space="preserve">Abbreviation: </w:t>
      </w:r>
      <w:r w:rsidR="00823B2D" w:rsidRPr="008449C5">
        <w:rPr>
          <w:color w:val="000000"/>
          <w:sz w:val="21"/>
          <w:szCs w:val="21"/>
        </w:rPr>
        <w:t xml:space="preserve">M, Male; F, Female; Y, Yes; N, No; </w:t>
      </w:r>
      <w:r w:rsidR="008449C5" w:rsidRPr="008449C5">
        <w:rPr>
          <w:color w:val="000000"/>
          <w:sz w:val="21"/>
          <w:szCs w:val="21"/>
        </w:rPr>
        <w:t>LAD</w:t>
      </w:r>
      <w:r w:rsidR="00823B2D" w:rsidRPr="008449C5">
        <w:rPr>
          <w:color w:val="000000"/>
          <w:sz w:val="21"/>
          <w:szCs w:val="21"/>
        </w:rPr>
        <w:t xml:space="preserve">, lung </w:t>
      </w:r>
      <w:r w:rsidR="008449C5" w:rsidRPr="008449C5">
        <w:rPr>
          <w:rFonts w:hint="eastAsia"/>
          <w:color w:val="000000"/>
          <w:sz w:val="21"/>
          <w:szCs w:val="21"/>
        </w:rPr>
        <w:t>adenocarcinoma</w:t>
      </w:r>
      <w:bookmarkEnd w:id="1"/>
      <w:bookmarkEnd w:id="2"/>
      <w:r w:rsidR="008449C5" w:rsidRPr="008449C5">
        <w:rPr>
          <w:color w:val="000000"/>
          <w:sz w:val="21"/>
          <w:szCs w:val="21"/>
        </w:rPr>
        <w:t>; LSCC</w:t>
      </w:r>
      <w:r w:rsidRPr="008449C5">
        <w:rPr>
          <w:color w:val="000000"/>
          <w:sz w:val="21"/>
          <w:szCs w:val="21"/>
        </w:rPr>
        <w:t xml:space="preserve">, lung </w:t>
      </w:r>
      <w:bookmarkStart w:id="3" w:name="OLE_LINK7"/>
      <w:bookmarkStart w:id="4" w:name="OLE_LINK8"/>
      <w:r w:rsidR="008449C5" w:rsidRPr="008449C5">
        <w:rPr>
          <w:rFonts w:hint="eastAsia"/>
          <w:color w:val="000000"/>
          <w:sz w:val="21"/>
          <w:szCs w:val="21"/>
        </w:rPr>
        <w:t>s</w:t>
      </w:r>
      <w:r w:rsidR="008449C5" w:rsidRPr="008449C5">
        <w:rPr>
          <w:color w:val="000000"/>
          <w:sz w:val="21"/>
          <w:szCs w:val="21"/>
        </w:rPr>
        <w:t>quamous</w:t>
      </w:r>
      <w:r w:rsidRPr="008449C5">
        <w:rPr>
          <w:color w:val="000000"/>
          <w:sz w:val="21"/>
          <w:szCs w:val="21"/>
        </w:rPr>
        <w:t xml:space="preserve"> </w:t>
      </w:r>
      <w:bookmarkEnd w:id="3"/>
      <w:bookmarkEnd w:id="4"/>
      <w:r w:rsidRPr="008449C5">
        <w:rPr>
          <w:color w:val="000000"/>
          <w:sz w:val="21"/>
          <w:szCs w:val="21"/>
        </w:rPr>
        <w:t>cell carcinoma;</w:t>
      </w:r>
      <w:r w:rsidR="00823B2D" w:rsidRPr="008449C5">
        <w:rPr>
          <w:color w:val="000000"/>
          <w:sz w:val="21"/>
          <w:szCs w:val="21"/>
        </w:rPr>
        <w:t xml:space="preserve"> TNM, Tumor/Node/Metastasis</w:t>
      </w:r>
      <w:r w:rsidR="008449C5">
        <w:rPr>
          <w:color w:val="000000"/>
          <w:sz w:val="21"/>
          <w:szCs w:val="21"/>
        </w:rPr>
        <w:t xml:space="preserve">; </w:t>
      </w:r>
      <w:r w:rsidR="008449C5">
        <w:rPr>
          <w:color w:val="000000"/>
          <w:sz w:val="21"/>
          <w:szCs w:val="21"/>
        </w:rPr>
        <w:t>PR</w:t>
      </w:r>
      <w:r w:rsidR="008449C5">
        <w:rPr>
          <w:color w:val="000000"/>
          <w:sz w:val="21"/>
          <w:szCs w:val="21"/>
        </w:rPr>
        <w:t>,</w:t>
      </w:r>
      <w:r w:rsidR="008449C5" w:rsidRPr="008449C5">
        <w:rPr>
          <w:color w:val="000000"/>
          <w:sz w:val="21"/>
          <w:szCs w:val="21"/>
        </w:rPr>
        <w:t xml:space="preserve"> </w:t>
      </w:r>
      <w:r w:rsidR="008449C5" w:rsidRPr="008449C5">
        <w:rPr>
          <w:color w:val="000000"/>
          <w:sz w:val="21"/>
          <w:szCs w:val="21"/>
        </w:rPr>
        <w:t xml:space="preserve">partial response; SD, stable disease </w:t>
      </w:r>
    </w:p>
    <w:p w14:paraId="09336543" w14:textId="1AB3C487" w:rsidR="00281015" w:rsidRPr="008449C5" w:rsidRDefault="00281015">
      <w:pPr>
        <w:rPr>
          <w:color w:val="000000"/>
          <w:sz w:val="21"/>
          <w:szCs w:val="21"/>
        </w:rPr>
      </w:pPr>
    </w:p>
    <w:sectPr w:rsidR="00281015" w:rsidRPr="008449C5" w:rsidSect="0059672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728"/>
    <w:rsid w:val="00002A66"/>
    <w:rsid w:val="00002E9E"/>
    <w:rsid w:val="00005606"/>
    <w:rsid w:val="0000678E"/>
    <w:rsid w:val="00030BB2"/>
    <w:rsid w:val="00035CE0"/>
    <w:rsid w:val="0008276B"/>
    <w:rsid w:val="000930C5"/>
    <w:rsid w:val="000A6E7A"/>
    <w:rsid w:val="000B17FF"/>
    <w:rsid w:val="000B29EB"/>
    <w:rsid w:val="000B6036"/>
    <w:rsid w:val="000C15C7"/>
    <w:rsid w:val="000C584F"/>
    <w:rsid w:val="000D46C0"/>
    <w:rsid w:val="000E3603"/>
    <w:rsid w:val="000E3B54"/>
    <w:rsid w:val="000E3FEC"/>
    <w:rsid w:val="0011051F"/>
    <w:rsid w:val="00110E83"/>
    <w:rsid w:val="00120E2E"/>
    <w:rsid w:val="00146B98"/>
    <w:rsid w:val="00153387"/>
    <w:rsid w:val="00157DD9"/>
    <w:rsid w:val="001722D2"/>
    <w:rsid w:val="00193B17"/>
    <w:rsid w:val="001962E8"/>
    <w:rsid w:val="001A4044"/>
    <w:rsid w:val="001C2FD6"/>
    <w:rsid w:val="001D7F53"/>
    <w:rsid w:val="001E0BA7"/>
    <w:rsid w:val="001E249C"/>
    <w:rsid w:val="001F4891"/>
    <w:rsid w:val="0021004F"/>
    <w:rsid w:val="002175CB"/>
    <w:rsid w:val="0022771E"/>
    <w:rsid w:val="002432A8"/>
    <w:rsid w:val="00245573"/>
    <w:rsid w:val="00246756"/>
    <w:rsid w:val="00247707"/>
    <w:rsid w:val="002631C8"/>
    <w:rsid w:val="0027253D"/>
    <w:rsid w:val="00281015"/>
    <w:rsid w:val="002862C6"/>
    <w:rsid w:val="00293CEE"/>
    <w:rsid w:val="002A48B3"/>
    <w:rsid w:val="002A5A48"/>
    <w:rsid w:val="002A79EE"/>
    <w:rsid w:val="002B095C"/>
    <w:rsid w:val="002B4FCD"/>
    <w:rsid w:val="002B7118"/>
    <w:rsid w:val="002C165D"/>
    <w:rsid w:val="002C439B"/>
    <w:rsid w:val="002C5645"/>
    <w:rsid w:val="002C5668"/>
    <w:rsid w:val="002C6B87"/>
    <w:rsid w:val="002E2A7E"/>
    <w:rsid w:val="002F7492"/>
    <w:rsid w:val="003005D2"/>
    <w:rsid w:val="0032772D"/>
    <w:rsid w:val="0033720A"/>
    <w:rsid w:val="0039542C"/>
    <w:rsid w:val="003B1A46"/>
    <w:rsid w:val="003D2E2E"/>
    <w:rsid w:val="003D54FC"/>
    <w:rsid w:val="003E29D1"/>
    <w:rsid w:val="003F0EF0"/>
    <w:rsid w:val="003F6812"/>
    <w:rsid w:val="004057B5"/>
    <w:rsid w:val="00410850"/>
    <w:rsid w:val="0043269A"/>
    <w:rsid w:val="00435790"/>
    <w:rsid w:val="00440A92"/>
    <w:rsid w:val="00441C4F"/>
    <w:rsid w:val="0044250F"/>
    <w:rsid w:val="00442899"/>
    <w:rsid w:val="00444A68"/>
    <w:rsid w:val="004514BB"/>
    <w:rsid w:val="00451ADC"/>
    <w:rsid w:val="00451C2E"/>
    <w:rsid w:val="00457A3E"/>
    <w:rsid w:val="00486E44"/>
    <w:rsid w:val="00493ABF"/>
    <w:rsid w:val="00496349"/>
    <w:rsid w:val="004A5DCB"/>
    <w:rsid w:val="004B3C16"/>
    <w:rsid w:val="004D63D7"/>
    <w:rsid w:val="004E46C9"/>
    <w:rsid w:val="004E6EB8"/>
    <w:rsid w:val="004F0D4C"/>
    <w:rsid w:val="004F7978"/>
    <w:rsid w:val="00505548"/>
    <w:rsid w:val="00506AEB"/>
    <w:rsid w:val="005101A5"/>
    <w:rsid w:val="005127A8"/>
    <w:rsid w:val="00516465"/>
    <w:rsid w:val="00534FCE"/>
    <w:rsid w:val="00564EC0"/>
    <w:rsid w:val="00567832"/>
    <w:rsid w:val="00572C35"/>
    <w:rsid w:val="00574BD8"/>
    <w:rsid w:val="005830CC"/>
    <w:rsid w:val="00585E63"/>
    <w:rsid w:val="00596728"/>
    <w:rsid w:val="005C3A95"/>
    <w:rsid w:val="005D7AC7"/>
    <w:rsid w:val="005F1BCB"/>
    <w:rsid w:val="005F236B"/>
    <w:rsid w:val="005F443C"/>
    <w:rsid w:val="00606995"/>
    <w:rsid w:val="006167A2"/>
    <w:rsid w:val="0062542F"/>
    <w:rsid w:val="00632CC7"/>
    <w:rsid w:val="00634346"/>
    <w:rsid w:val="00634D64"/>
    <w:rsid w:val="00634FB5"/>
    <w:rsid w:val="00652CC4"/>
    <w:rsid w:val="006854F9"/>
    <w:rsid w:val="00685767"/>
    <w:rsid w:val="006B17D7"/>
    <w:rsid w:val="006B61DB"/>
    <w:rsid w:val="006E1736"/>
    <w:rsid w:val="006F5FE6"/>
    <w:rsid w:val="006F65FA"/>
    <w:rsid w:val="007052D1"/>
    <w:rsid w:val="00706473"/>
    <w:rsid w:val="00707D7B"/>
    <w:rsid w:val="00711259"/>
    <w:rsid w:val="0073152F"/>
    <w:rsid w:val="00745F2C"/>
    <w:rsid w:val="0075455E"/>
    <w:rsid w:val="00760430"/>
    <w:rsid w:val="00780C64"/>
    <w:rsid w:val="00787962"/>
    <w:rsid w:val="007B1364"/>
    <w:rsid w:val="007D56CF"/>
    <w:rsid w:val="007F318C"/>
    <w:rsid w:val="0080428A"/>
    <w:rsid w:val="00804A11"/>
    <w:rsid w:val="0080528B"/>
    <w:rsid w:val="00806243"/>
    <w:rsid w:val="0082092E"/>
    <w:rsid w:val="00823B2D"/>
    <w:rsid w:val="00824EDA"/>
    <w:rsid w:val="0082514E"/>
    <w:rsid w:val="008273B3"/>
    <w:rsid w:val="0083358D"/>
    <w:rsid w:val="008449C5"/>
    <w:rsid w:val="00865A6F"/>
    <w:rsid w:val="0086794D"/>
    <w:rsid w:val="008729AE"/>
    <w:rsid w:val="008854D7"/>
    <w:rsid w:val="008A6AB9"/>
    <w:rsid w:val="008B207D"/>
    <w:rsid w:val="008B388E"/>
    <w:rsid w:val="008C100E"/>
    <w:rsid w:val="008E2E89"/>
    <w:rsid w:val="008E65A2"/>
    <w:rsid w:val="008F0BA8"/>
    <w:rsid w:val="00901629"/>
    <w:rsid w:val="00901941"/>
    <w:rsid w:val="0090225F"/>
    <w:rsid w:val="009043FE"/>
    <w:rsid w:val="00915B05"/>
    <w:rsid w:val="00916A59"/>
    <w:rsid w:val="0093683B"/>
    <w:rsid w:val="00940748"/>
    <w:rsid w:val="00975C93"/>
    <w:rsid w:val="00984BF5"/>
    <w:rsid w:val="009A36EE"/>
    <w:rsid w:val="009C3AEB"/>
    <w:rsid w:val="009E623B"/>
    <w:rsid w:val="00A01799"/>
    <w:rsid w:val="00A24BCC"/>
    <w:rsid w:val="00A35E47"/>
    <w:rsid w:val="00A36534"/>
    <w:rsid w:val="00A4373C"/>
    <w:rsid w:val="00A43823"/>
    <w:rsid w:val="00A4490B"/>
    <w:rsid w:val="00A4669F"/>
    <w:rsid w:val="00A55EC2"/>
    <w:rsid w:val="00A72ACD"/>
    <w:rsid w:val="00A74140"/>
    <w:rsid w:val="00A77E9D"/>
    <w:rsid w:val="00A86D7D"/>
    <w:rsid w:val="00A964FC"/>
    <w:rsid w:val="00AB01AE"/>
    <w:rsid w:val="00AB0481"/>
    <w:rsid w:val="00AB1D2B"/>
    <w:rsid w:val="00AC0B31"/>
    <w:rsid w:val="00AD04D2"/>
    <w:rsid w:val="00AD0ABB"/>
    <w:rsid w:val="00AD2239"/>
    <w:rsid w:val="00AD7AC6"/>
    <w:rsid w:val="00AE0025"/>
    <w:rsid w:val="00AE172A"/>
    <w:rsid w:val="00AE1B71"/>
    <w:rsid w:val="00AE377E"/>
    <w:rsid w:val="00AE51E3"/>
    <w:rsid w:val="00AE67C3"/>
    <w:rsid w:val="00AF747F"/>
    <w:rsid w:val="00B072CE"/>
    <w:rsid w:val="00B238A1"/>
    <w:rsid w:val="00B243F0"/>
    <w:rsid w:val="00B35C6E"/>
    <w:rsid w:val="00B402C5"/>
    <w:rsid w:val="00B53CC8"/>
    <w:rsid w:val="00B566FA"/>
    <w:rsid w:val="00B570AC"/>
    <w:rsid w:val="00B674B6"/>
    <w:rsid w:val="00B73C5B"/>
    <w:rsid w:val="00BB0C13"/>
    <w:rsid w:val="00BB3F18"/>
    <w:rsid w:val="00BB4849"/>
    <w:rsid w:val="00BB5A18"/>
    <w:rsid w:val="00BB7D60"/>
    <w:rsid w:val="00BC6B4F"/>
    <w:rsid w:val="00BD75C0"/>
    <w:rsid w:val="00BE579D"/>
    <w:rsid w:val="00BF3CA4"/>
    <w:rsid w:val="00C02B19"/>
    <w:rsid w:val="00C04BE1"/>
    <w:rsid w:val="00C06DC4"/>
    <w:rsid w:val="00C1278D"/>
    <w:rsid w:val="00C13F97"/>
    <w:rsid w:val="00C15DE8"/>
    <w:rsid w:val="00C17C6D"/>
    <w:rsid w:val="00C3323D"/>
    <w:rsid w:val="00C41B98"/>
    <w:rsid w:val="00C50320"/>
    <w:rsid w:val="00C65463"/>
    <w:rsid w:val="00C662CC"/>
    <w:rsid w:val="00C815A4"/>
    <w:rsid w:val="00C850EC"/>
    <w:rsid w:val="00C95E70"/>
    <w:rsid w:val="00C973C3"/>
    <w:rsid w:val="00CB6392"/>
    <w:rsid w:val="00CC0A10"/>
    <w:rsid w:val="00CC4FE1"/>
    <w:rsid w:val="00CD1A17"/>
    <w:rsid w:val="00CE5FA5"/>
    <w:rsid w:val="00CF598D"/>
    <w:rsid w:val="00D02DAC"/>
    <w:rsid w:val="00D13DB5"/>
    <w:rsid w:val="00D140E7"/>
    <w:rsid w:val="00D163C5"/>
    <w:rsid w:val="00D232A4"/>
    <w:rsid w:val="00D32F64"/>
    <w:rsid w:val="00D4554A"/>
    <w:rsid w:val="00D50F06"/>
    <w:rsid w:val="00D5386E"/>
    <w:rsid w:val="00D5794A"/>
    <w:rsid w:val="00D60E4D"/>
    <w:rsid w:val="00D626E2"/>
    <w:rsid w:val="00D74D81"/>
    <w:rsid w:val="00D8220A"/>
    <w:rsid w:val="00D8550A"/>
    <w:rsid w:val="00D92430"/>
    <w:rsid w:val="00DA28D8"/>
    <w:rsid w:val="00DB2B9F"/>
    <w:rsid w:val="00DB2F01"/>
    <w:rsid w:val="00DB577A"/>
    <w:rsid w:val="00DC361C"/>
    <w:rsid w:val="00DD1384"/>
    <w:rsid w:val="00DD3283"/>
    <w:rsid w:val="00E01115"/>
    <w:rsid w:val="00E15722"/>
    <w:rsid w:val="00E21CA3"/>
    <w:rsid w:val="00E36811"/>
    <w:rsid w:val="00E45FBF"/>
    <w:rsid w:val="00E463F2"/>
    <w:rsid w:val="00E47A1D"/>
    <w:rsid w:val="00E508C0"/>
    <w:rsid w:val="00E621C3"/>
    <w:rsid w:val="00E63A52"/>
    <w:rsid w:val="00E75D2A"/>
    <w:rsid w:val="00E82C61"/>
    <w:rsid w:val="00E847B4"/>
    <w:rsid w:val="00E8502B"/>
    <w:rsid w:val="00E8792E"/>
    <w:rsid w:val="00E97EB0"/>
    <w:rsid w:val="00EA3E73"/>
    <w:rsid w:val="00EB3F67"/>
    <w:rsid w:val="00EB5D34"/>
    <w:rsid w:val="00EC489F"/>
    <w:rsid w:val="00EC6744"/>
    <w:rsid w:val="00ED22BD"/>
    <w:rsid w:val="00EF42FE"/>
    <w:rsid w:val="00F13A52"/>
    <w:rsid w:val="00F16121"/>
    <w:rsid w:val="00F16135"/>
    <w:rsid w:val="00F17883"/>
    <w:rsid w:val="00F20910"/>
    <w:rsid w:val="00F27B87"/>
    <w:rsid w:val="00F33125"/>
    <w:rsid w:val="00F343A2"/>
    <w:rsid w:val="00F43745"/>
    <w:rsid w:val="00F6132B"/>
    <w:rsid w:val="00F67AD0"/>
    <w:rsid w:val="00F72E69"/>
    <w:rsid w:val="00F826A1"/>
    <w:rsid w:val="00F83789"/>
    <w:rsid w:val="00F861CC"/>
    <w:rsid w:val="00F946F3"/>
    <w:rsid w:val="00FA374B"/>
    <w:rsid w:val="00FA4AA7"/>
    <w:rsid w:val="00FC76AE"/>
    <w:rsid w:val="00FC7FD6"/>
    <w:rsid w:val="00FD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0C3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449C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43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4B3C16"/>
    <w:pPr>
      <w:jc w:val="center"/>
    </w:pPr>
    <w:rPr>
      <w:color w:val="000000"/>
      <w:sz w:val="11"/>
      <w:szCs w:val="11"/>
    </w:rPr>
  </w:style>
  <w:style w:type="character" w:customStyle="1" w:styleId="s2">
    <w:name w:val="s2"/>
    <w:basedOn w:val="a0"/>
    <w:rsid w:val="004B3C16"/>
    <w:rPr>
      <w:rFonts w:ascii="Times New Roman" w:hAnsi="Times New Roman" w:cs="Times New Roman" w:hint="default"/>
      <w:sz w:val="7"/>
      <w:szCs w:val="7"/>
    </w:rPr>
  </w:style>
  <w:style w:type="character" w:customStyle="1" w:styleId="s1">
    <w:name w:val="s1"/>
    <w:basedOn w:val="a0"/>
    <w:rsid w:val="004B3C16"/>
  </w:style>
  <w:style w:type="paragraph" w:styleId="a4">
    <w:name w:val="Document Map"/>
    <w:basedOn w:val="a"/>
    <w:link w:val="a5"/>
    <w:uiPriority w:val="99"/>
    <w:semiHidden/>
    <w:unhideWhenUsed/>
    <w:rsid w:val="008449C5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8449C5"/>
    <w:rPr>
      <w:rFonts w:ascii="宋体" w:eastAsia="宋体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7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315</Words>
  <Characters>1801</Characters>
  <Application>Microsoft Macintosh Word</Application>
  <DocSecurity>0</DocSecurity>
  <Lines>15</Lines>
  <Paragraphs>4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. Clinical characteristics of patients</vt:lpstr>
    </vt:vector>
  </TitlesOfParts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19-05-08T07:31:00Z</dcterms:created>
  <dcterms:modified xsi:type="dcterms:W3CDTF">2019-05-12T14:31:00Z</dcterms:modified>
</cp:coreProperties>
</file>